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1BA0C" w14:textId="77777777" w:rsidR="005E32BA" w:rsidRPr="00925921" w:rsidRDefault="005E32BA" w:rsidP="00165EF3">
      <w:pPr>
        <w:spacing w:after="0" w:line="276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925921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925921">
        <w:rPr>
          <w:b/>
          <w:bCs/>
          <w:lang w:val="en-GB"/>
        </w:rPr>
        <w:t>1</w:t>
      </w:r>
      <w:r w:rsidRPr="00925921">
        <w:rPr>
          <w:lang w:val="en-GB"/>
        </w:rPr>
        <w:t xml:space="preserve">. Sample structure showing the number of parent-offspring pairs with valid data on the </w:t>
      </w:r>
      <w:r>
        <w:rPr>
          <w:lang w:val="en-GB"/>
        </w:rPr>
        <w:t>covariate</w:t>
      </w:r>
      <w:r w:rsidRPr="00925921">
        <w:rPr>
          <w:lang w:val="en-GB"/>
        </w:rPr>
        <w:t>s of ACS across different school grades and ages within school grades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1"/>
        <w:gridCol w:w="921"/>
        <w:gridCol w:w="921"/>
        <w:gridCol w:w="922"/>
        <w:gridCol w:w="284"/>
        <w:gridCol w:w="1354"/>
        <w:gridCol w:w="1355"/>
        <w:gridCol w:w="1355"/>
      </w:tblGrid>
      <w:tr w:rsidR="005E32BA" w:rsidRPr="00925921" w14:paraId="3715B5C2" w14:textId="77777777" w:rsidTr="00E67731">
        <w:trPr>
          <w:trHeight w:val="424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B1B54AB" w14:textId="77777777" w:rsidR="005E32BA" w:rsidRPr="00925921" w:rsidRDefault="005E32BA" w:rsidP="00E67731">
            <w:pPr>
              <w:rPr>
                <w:b/>
                <w:bCs/>
                <w:lang w:val="en-GB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1D21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G1 Ag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446623E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0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3A389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School grade</w:t>
            </w:r>
          </w:p>
        </w:tc>
      </w:tr>
      <w:tr w:rsidR="005E32BA" w:rsidRPr="00925921" w14:paraId="6B1F32E5" w14:textId="77777777" w:rsidTr="00E67731">
        <w:trPr>
          <w:trHeight w:val="424"/>
        </w:trPr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6EA9809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G2 Ag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772D5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CF585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3EC99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88380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A3977C7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4E290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Primary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47CEA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Lower Secondary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8E53E" w14:textId="77777777" w:rsidR="005E32BA" w:rsidRPr="00925921" w:rsidRDefault="005E32BA" w:rsidP="00E67731">
            <w:pPr>
              <w:jc w:val="center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Upper Secondary</w:t>
            </w:r>
          </w:p>
        </w:tc>
      </w:tr>
      <w:tr w:rsidR="005E32BA" w:rsidRPr="00925921" w14:paraId="46DFA155" w14:textId="77777777" w:rsidTr="00E67731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6F05DF3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7</w:t>
            </w:r>
          </w:p>
          <w:p w14:paraId="6E50F656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8</w:t>
            </w:r>
          </w:p>
          <w:p w14:paraId="330730E3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9</w:t>
            </w:r>
          </w:p>
          <w:p w14:paraId="35EB40D1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0</w:t>
            </w:r>
          </w:p>
          <w:p w14:paraId="1D226F4A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1</w:t>
            </w:r>
          </w:p>
          <w:p w14:paraId="4D1429CC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19944EA1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3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9992FF5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4D1B00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B5BF20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16215A5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6AE53FD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7D01B2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5AFDDE1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04DD1D0E" w14:textId="77777777" w:rsidTr="00E67731">
        <w:tc>
          <w:tcPr>
            <w:tcW w:w="993" w:type="dxa"/>
            <w:vMerge/>
            <w:vAlign w:val="center"/>
          </w:tcPr>
          <w:p w14:paraId="0C3D143F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1E3E6A9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4</w:t>
            </w:r>
          </w:p>
        </w:tc>
        <w:tc>
          <w:tcPr>
            <w:tcW w:w="921" w:type="dxa"/>
          </w:tcPr>
          <w:p w14:paraId="5B8CC593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</w:t>
            </w:r>
          </w:p>
        </w:tc>
        <w:tc>
          <w:tcPr>
            <w:tcW w:w="921" w:type="dxa"/>
          </w:tcPr>
          <w:p w14:paraId="42848F9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7286537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263E2AB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39F8B65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8</w:t>
            </w:r>
          </w:p>
        </w:tc>
        <w:tc>
          <w:tcPr>
            <w:tcW w:w="1355" w:type="dxa"/>
            <w:vAlign w:val="center"/>
          </w:tcPr>
          <w:p w14:paraId="15792DD6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64E01D9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20430EA6" w14:textId="77777777" w:rsidTr="00E67731">
        <w:tc>
          <w:tcPr>
            <w:tcW w:w="993" w:type="dxa"/>
            <w:vMerge/>
            <w:vAlign w:val="center"/>
          </w:tcPr>
          <w:p w14:paraId="31B04FB8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3EF111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69</w:t>
            </w:r>
          </w:p>
        </w:tc>
        <w:tc>
          <w:tcPr>
            <w:tcW w:w="921" w:type="dxa"/>
          </w:tcPr>
          <w:p w14:paraId="156EC77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</w:t>
            </w:r>
          </w:p>
        </w:tc>
        <w:tc>
          <w:tcPr>
            <w:tcW w:w="921" w:type="dxa"/>
          </w:tcPr>
          <w:p w14:paraId="55E6F799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18B57A7B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0528889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7F0DD74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74</w:t>
            </w:r>
          </w:p>
        </w:tc>
        <w:tc>
          <w:tcPr>
            <w:tcW w:w="1355" w:type="dxa"/>
            <w:vAlign w:val="center"/>
          </w:tcPr>
          <w:p w14:paraId="5107F23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38E40FE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00A0679B" w14:textId="77777777" w:rsidTr="00E67731">
        <w:tc>
          <w:tcPr>
            <w:tcW w:w="993" w:type="dxa"/>
            <w:vMerge/>
            <w:vAlign w:val="center"/>
          </w:tcPr>
          <w:p w14:paraId="4795C834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82E3AD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61</w:t>
            </w:r>
          </w:p>
        </w:tc>
        <w:tc>
          <w:tcPr>
            <w:tcW w:w="921" w:type="dxa"/>
          </w:tcPr>
          <w:p w14:paraId="00937285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</w:t>
            </w:r>
          </w:p>
        </w:tc>
        <w:tc>
          <w:tcPr>
            <w:tcW w:w="921" w:type="dxa"/>
          </w:tcPr>
          <w:p w14:paraId="339CFED5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28E8F2CB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0BB72AA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0CED17A3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66</w:t>
            </w:r>
          </w:p>
        </w:tc>
        <w:tc>
          <w:tcPr>
            <w:tcW w:w="1355" w:type="dxa"/>
            <w:vAlign w:val="center"/>
          </w:tcPr>
          <w:p w14:paraId="7EB08FC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5689D43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70EE6EFB" w14:textId="77777777" w:rsidTr="00E67731">
        <w:tc>
          <w:tcPr>
            <w:tcW w:w="993" w:type="dxa"/>
            <w:vMerge/>
            <w:vAlign w:val="center"/>
          </w:tcPr>
          <w:p w14:paraId="24B35C4F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0FE9029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24</w:t>
            </w:r>
          </w:p>
        </w:tc>
        <w:tc>
          <w:tcPr>
            <w:tcW w:w="921" w:type="dxa"/>
          </w:tcPr>
          <w:p w14:paraId="7916240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4</w:t>
            </w:r>
          </w:p>
        </w:tc>
        <w:tc>
          <w:tcPr>
            <w:tcW w:w="921" w:type="dxa"/>
          </w:tcPr>
          <w:p w14:paraId="6171F534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6BD8B27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7343729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7D910D1B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78</w:t>
            </w:r>
          </w:p>
        </w:tc>
        <w:tc>
          <w:tcPr>
            <w:tcW w:w="1355" w:type="dxa"/>
            <w:vAlign w:val="center"/>
          </w:tcPr>
          <w:p w14:paraId="40B0D2CC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5A93BE0A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6CC22C88" w14:textId="77777777" w:rsidTr="00E67731">
        <w:tc>
          <w:tcPr>
            <w:tcW w:w="993" w:type="dxa"/>
            <w:vMerge/>
            <w:vAlign w:val="center"/>
          </w:tcPr>
          <w:p w14:paraId="06247BDD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40B0775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23</w:t>
            </w:r>
          </w:p>
        </w:tc>
        <w:tc>
          <w:tcPr>
            <w:tcW w:w="921" w:type="dxa"/>
          </w:tcPr>
          <w:p w14:paraId="4CDE5AC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2</w:t>
            </w:r>
          </w:p>
        </w:tc>
        <w:tc>
          <w:tcPr>
            <w:tcW w:w="921" w:type="dxa"/>
          </w:tcPr>
          <w:p w14:paraId="094E7EC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23619DD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72F1E26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44876F5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75</w:t>
            </w:r>
          </w:p>
        </w:tc>
        <w:tc>
          <w:tcPr>
            <w:tcW w:w="1355" w:type="dxa"/>
            <w:vAlign w:val="center"/>
          </w:tcPr>
          <w:p w14:paraId="1AC677D4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4AEFCE1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687AB289" w14:textId="77777777" w:rsidTr="00E67731">
        <w:tc>
          <w:tcPr>
            <w:tcW w:w="993" w:type="dxa"/>
            <w:vMerge w:val="restart"/>
            <w:vAlign w:val="center"/>
          </w:tcPr>
          <w:p w14:paraId="703357FC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3</w:t>
            </w:r>
          </w:p>
          <w:p w14:paraId="7CC3650A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4</w:t>
            </w:r>
          </w:p>
          <w:p w14:paraId="6F0832A1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5</w:t>
            </w:r>
          </w:p>
        </w:tc>
        <w:tc>
          <w:tcPr>
            <w:tcW w:w="921" w:type="dxa"/>
            <w:vAlign w:val="center"/>
          </w:tcPr>
          <w:p w14:paraId="288B5063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0397B039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6D502E6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6</w:t>
            </w:r>
          </w:p>
        </w:tc>
        <w:tc>
          <w:tcPr>
            <w:tcW w:w="922" w:type="dxa"/>
          </w:tcPr>
          <w:p w14:paraId="3811325C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06C5C08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B77AAF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68E7DC10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6</w:t>
            </w:r>
          </w:p>
        </w:tc>
        <w:tc>
          <w:tcPr>
            <w:tcW w:w="1355" w:type="dxa"/>
            <w:vAlign w:val="center"/>
          </w:tcPr>
          <w:p w14:paraId="21F25384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1DA3E3DA" w14:textId="77777777" w:rsidTr="00E67731">
        <w:tc>
          <w:tcPr>
            <w:tcW w:w="993" w:type="dxa"/>
            <w:vMerge/>
            <w:vAlign w:val="center"/>
          </w:tcPr>
          <w:p w14:paraId="46202BD4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B3E39BB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7D39B35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29A20CD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2</w:t>
            </w:r>
          </w:p>
        </w:tc>
        <w:tc>
          <w:tcPr>
            <w:tcW w:w="922" w:type="dxa"/>
          </w:tcPr>
          <w:p w14:paraId="48D34DE0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6D5F65E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7FD680A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63135A9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2</w:t>
            </w:r>
          </w:p>
        </w:tc>
        <w:tc>
          <w:tcPr>
            <w:tcW w:w="1355" w:type="dxa"/>
            <w:vAlign w:val="center"/>
          </w:tcPr>
          <w:p w14:paraId="78883D4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29DC81BF" w14:textId="77777777" w:rsidTr="00E67731">
        <w:tc>
          <w:tcPr>
            <w:tcW w:w="993" w:type="dxa"/>
            <w:vMerge/>
            <w:vAlign w:val="center"/>
          </w:tcPr>
          <w:p w14:paraId="3368DCDE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8EDECB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3AA0026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2789DB6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7</w:t>
            </w:r>
          </w:p>
        </w:tc>
        <w:tc>
          <w:tcPr>
            <w:tcW w:w="922" w:type="dxa"/>
          </w:tcPr>
          <w:p w14:paraId="6EB3B78A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</w:tcPr>
          <w:p w14:paraId="7F952C41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18CFB506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736060F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57</w:t>
            </w:r>
          </w:p>
        </w:tc>
        <w:tc>
          <w:tcPr>
            <w:tcW w:w="1355" w:type="dxa"/>
            <w:vAlign w:val="center"/>
          </w:tcPr>
          <w:p w14:paraId="537425D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</w:tr>
      <w:tr w:rsidR="005E32BA" w:rsidRPr="00925921" w14:paraId="6EC2B296" w14:textId="77777777" w:rsidTr="00E67731">
        <w:tc>
          <w:tcPr>
            <w:tcW w:w="993" w:type="dxa"/>
            <w:vMerge w:val="restart"/>
            <w:vAlign w:val="center"/>
          </w:tcPr>
          <w:p w14:paraId="0B6A51A9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6</w:t>
            </w:r>
          </w:p>
          <w:p w14:paraId="08CB68A2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7</w:t>
            </w:r>
          </w:p>
          <w:p w14:paraId="7E79D714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8</w:t>
            </w:r>
          </w:p>
          <w:p w14:paraId="233D1E5E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19</w:t>
            </w:r>
          </w:p>
          <w:p w14:paraId="7AC2B89D" w14:textId="77777777" w:rsidR="005E32BA" w:rsidRPr="00925921" w:rsidRDefault="005E32BA" w:rsidP="00E67731">
            <w:pPr>
              <w:jc w:val="right"/>
              <w:rPr>
                <w:b/>
                <w:bCs/>
                <w:lang w:val="en-GB"/>
              </w:rPr>
            </w:pPr>
            <w:r w:rsidRPr="00925921">
              <w:rPr>
                <w:b/>
                <w:bCs/>
                <w:lang w:val="en-GB"/>
              </w:rPr>
              <w:t>20</w:t>
            </w:r>
          </w:p>
        </w:tc>
        <w:tc>
          <w:tcPr>
            <w:tcW w:w="921" w:type="dxa"/>
            <w:vAlign w:val="center"/>
          </w:tcPr>
          <w:p w14:paraId="1B314F4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4DBB348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21DB01C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  <w:vAlign w:val="center"/>
          </w:tcPr>
          <w:p w14:paraId="69E0D86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28</w:t>
            </w:r>
          </w:p>
        </w:tc>
        <w:tc>
          <w:tcPr>
            <w:tcW w:w="284" w:type="dxa"/>
          </w:tcPr>
          <w:p w14:paraId="71DA094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54A3F024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30408A31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37024FF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28</w:t>
            </w:r>
          </w:p>
        </w:tc>
      </w:tr>
      <w:tr w:rsidR="005E32BA" w:rsidRPr="00925921" w14:paraId="336B0582" w14:textId="77777777" w:rsidTr="00E67731">
        <w:tc>
          <w:tcPr>
            <w:tcW w:w="993" w:type="dxa"/>
            <w:vMerge/>
            <w:vAlign w:val="center"/>
          </w:tcPr>
          <w:p w14:paraId="3E4A07FF" w14:textId="77777777" w:rsidR="005E32BA" w:rsidRPr="00925921" w:rsidRDefault="005E32BA" w:rsidP="00E67731">
            <w:pPr>
              <w:jc w:val="right"/>
              <w:rPr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3921A3D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5A985A8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21D5056B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  <w:vAlign w:val="center"/>
          </w:tcPr>
          <w:p w14:paraId="043DABB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3</w:t>
            </w:r>
          </w:p>
        </w:tc>
        <w:tc>
          <w:tcPr>
            <w:tcW w:w="284" w:type="dxa"/>
          </w:tcPr>
          <w:p w14:paraId="4CF08CA0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434FC279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65E46875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06883BC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43</w:t>
            </w:r>
          </w:p>
        </w:tc>
      </w:tr>
      <w:tr w:rsidR="005E32BA" w:rsidRPr="00925921" w14:paraId="3C152B33" w14:textId="77777777" w:rsidTr="00E67731">
        <w:tc>
          <w:tcPr>
            <w:tcW w:w="993" w:type="dxa"/>
            <w:vMerge/>
            <w:vAlign w:val="center"/>
          </w:tcPr>
          <w:p w14:paraId="2BBF247E" w14:textId="77777777" w:rsidR="005E32BA" w:rsidRPr="00925921" w:rsidRDefault="005E32BA" w:rsidP="00E67731">
            <w:pPr>
              <w:jc w:val="right"/>
              <w:rPr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EE7CE90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7DEC4D84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6D66ADAC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  <w:vAlign w:val="center"/>
          </w:tcPr>
          <w:p w14:paraId="17218EE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17</w:t>
            </w:r>
          </w:p>
        </w:tc>
        <w:tc>
          <w:tcPr>
            <w:tcW w:w="284" w:type="dxa"/>
          </w:tcPr>
          <w:p w14:paraId="7D7411A6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8D6166C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782716A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0E9D1AA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17</w:t>
            </w:r>
          </w:p>
        </w:tc>
      </w:tr>
      <w:tr w:rsidR="005E32BA" w:rsidRPr="00925921" w14:paraId="785A886F" w14:textId="77777777" w:rsidTr="00E67731">
        <w:tc>
          <w:tcPr>
            <w:tcW w:w="993" w:type="dxa"/>
            <w:vMerge/>
            <w:vAlign w:val="center"/>
          </w:tcPr>
          <w:p w14:paraId="132720E4" w14:textId="77777777" w:rsidR="005E32BA" w:rsidRPr="00925921" w:rsidRDefault="005E32BA" w:rsidP="00E67731">
            <w:pPr>
              <w:jc w:val="right"/>
              <w:rPr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F258AB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3E48728A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</w:tcPr>
          <w:p w14:paraId="7C5EF7F6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  <w:vAlign w:val="center"/>
          </w:tcPr>
          <w:p w14:paraId="625BA4C8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15</w:t>
            </w:r>
          </w:p>
        </w:tc>
        <w:tc>
          <w:tcPr>
            <w:tcW w:w="284" w:type="dxa"/>
          </w:tcPr>
          <w:p w14:paraId="70CD75C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152C4D6E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5FA32B6F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vAlign w:val="center"/>
          </w:tcPr>
          <w:p w14:paraId="11C61D30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15</w:t>
            </w:r>
          </w:p>
        </w:tc>
      </w:tr>
      <w:tr w:rsidR="005E32BA" w:rsidRPr="00925921" w14:paraId="1666D4E6" w14:textId="77777777" w:rsidTr="00E6773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4310DE6" w14:textId="77777777" w:rsidR="005E32BA" w:rsidRPr="00925921" w:rsidRDefault="005E32BA" w:rsidP="00E67731">
            <w:pPr>
              <w:jc w:val="right"/>
              <w:rPr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8EF08E6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53518F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10B015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E401397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2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B3C7AA6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4A39F045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2BC36939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02A8879A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21</w:t>
            </w:r>
          </w:p>
        </w:tc>
      </w:tr>
      <w:tr w:rsidR="005E32BA" w:rsidRPr="00925921" w14:paraId="299499B1" w14:textId="77777777" w:rsidTr="00E6773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26A5" w14:textId="77777777" w:rsidR="005E32BA" w:rsidRPr="00925921" w:rsidRDefault="005E32BA" w:rsidP="00E67731">
            <w:pPr>
              <w:jc w:val="right"/>
              <w:rPr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3D11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9E086B4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59C637D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15972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7F15C9B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A7941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381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8F60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155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2AC6" w14:textId="77777777" w:rsidR="005E32BA" w:rsidRPr="00925921" w:rsidRDefault="005E32BA" w:rsidP="00E67731">
            <w:pPr>
              <w:jc w:val="center"/>
              <w:rPr>
                <w:lang w:val="en-GB"/>
              </w:rPr>
            </w:pPr>
            <w:r w:rsidRPr="00925921">
              <w:rPr>
                <w:lang w:val="en-GB"/>
              </w:rPr>
              <w:t>124</w:t>
            </w:r>
          </w:p>
        </w:tc>
      </w:tr>
    </w:tbl>
    <w:p w14:paraId="4BBA27D3" w14:textId="77777777" w:rsidR="00166736" w:rsidRDefault="005E32BA" w:rsidP="007E4DD3">
      <w:pPr>
        <w:spacing w:line="240" w:lineRule="auto"/>
        <w:jc w:val="both"/>
        <w:rPr>
          <w:sz w:val="20"/>
          <w:szCs w:val="20"/>
          <w:lang w:val="en-GB"/>
        </w:rPr>
        <w:sectPr w:rsidR="001667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  <w:lang w:val="en-GB"/>
        </w:rPr>
        <w:t xml:space="preserve">Note. </w:t>
      </w:r>
      <w:r w:rsidRPr="00397871">
        <w:rPr>
          <w:sz w:val="20"/>
          <w:szCs w:val="20"/>
          <w:lang w:val="en-GB"/>
        </w:rPr>
        <w:t>The data of G1 participants (the parents) were matched with the G2 participants (the offspring) by school grade and age. For the 7‒10-year-old offspring at primary school, parental data was obtained from the follow-up when the parent was 9 years old. For the 11‒12-year-old offspring at primary school, the parents' follow-up data at age 12 was used. If these specific parental data were unavailable, data for the 7-10-year-old offspring were taken from the follow-up when the parents were 12 years old, and for the 11-12-year-old offspring, data were taken from the follow-up when the parents were 9 years old, if available. For the 13-15-year-old offspring at lower secondary school, the parental data was collected from the follow-up at age 15. Correspondingly, for the 16-20-year-old offspring at upper secondary school, the parental data was derived from the follow-up of age 18.</w:t>
      </w:r>
    </w:p>
    <w:p w14:paraId="1DAFAB0F" w14:textId="1F554445" w:rsidR="0081258E" w:rsidRPr="00925921" w:rsidRDefault="0081258E" w:rsidP="0081258E">
      <w:pPr>
        <w:rPr>
          <w:rFonts w:eastAsia="Calibri" w:cs="Times New Roman"/>
          <w:lang w:val="en-GB"/>
        </w:rPr>
      </w:pPr>
      <w:r w:rsidRPr="00925921">
        <w:rPr>
          <w:rFonts w:eastAsia="Calibri" w:cs="Times New Roman"/>
          <w:b/>
          <w:bCs/>
          <w:lang w:val="en-GB"/>
        </w:rPr>
        <w:lastRenderedPageBreak/>
        <w:t xml:space="preserve">Supplementary Table </w:t>
      </w:r>
      <w:r>
        <w:rPr>
          <w:rFonts w:eastAsia="Calibri" w:cs="Times New Roman"/>
          <w:b/>
          <w:bCs/>
          <w:lang w:val="en-GB"/>
        </w:rPr>
        <w:t>S2</w:t>
      </w:r>
      <w:r w:rsidRPr="00925921">
        <w:rPr>
          <w:rFonts w:eastAsia="Calibri" w:cs="Times New Roman"/>
          <w:b/>
          <w:bCs/>
          <w:lang w:val="en-GB"/>
        </w:rPr>
        <w:t>.</w:t>
      </w:r>
      <w:r w:rsidRPr="00925921">
        <w:rPr>
          <w:rFonts w:eastAsia="Calibri" w:cs="Times New Roman"/>
          <w:lang w:val="en-GB"/>
        </w:rPr>
        <w:t xml:space="preserve"> </w:t>
      </w:r>
      <w:r w:rsidR="00425AF7">
        <w:rPr>
          <w:rFonts w:eastAsia="Calibri" w:cs="Times New Roman"/>
          <w:lang w:val="en-GB"/>
        </w:rPr>
        <w:t>Characteristics of participants</w:t>
      </w:r>
      <w:r w:rsidRPr="00925921">
        <w:rPr>
          <w:rFonts w:cs="Times New Roman"/>
          <w:lang w:val="en-GB"/>
        </w:rPr>
        <w:t xml:space="preserve"> by generation and </w:t>
      </w:r>
      <w:r w:rsidRPr="00925921">
        <w:rPr>
          <w:rFonts w:eastAsia="Calibri" w:cs="Times New Roman"/>
          <w:lang w:val="en-GB"/>
        </w:rPr>
        <w:t>school grade.</w:t>
      </w:r>
    </w:p>
    <w:tbl>
      <w:tblPr>
        <w:tblStyle w:val="TaulukkoRuudukko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1739"/>
        <w:gridCol w:w="1722"/>
        <w:gridCol w:w="318"/>
        <w:gridCol w:w="1773"/>
        <w:gridCol w:w="1728"/>
        <w:gridCol w:w="318"/>
        <w:gridCol w:w="1728"/>
        <w:gridCol w:w="1717"/>
      </w:tblGrid>
      <w:tr w:rsidR="00A73FB8" w:rsidRPr="00925921" w14:paraId="1B9B040B" w14:textId="77777777" w:rsidTr="00BC2218">
        <w:trPr>
          <w:trHeight w:val="380"/>
        </w:trPr>
        <w:tc>
          <w:tcPr>
            <w:tcW w:w="1044" w:type="pct"/>
            <w:tcBorders>
              <w:top w:val="single" w:sz="4" w:space="0" w:color="auto"/>
            </w:tcBorders>
          </w:tcPr>
          <w:p w14:paraId="7742106C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24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35DD94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Primary (n = 381)</w:t>
            </w:r>
          </w:p>
        </w:tc>
        <w:tc>
          <w:tcPr>
            <w:tcW w:w="11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343534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25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84626F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Lower Secondary (n = 155)</w:t>
            </w:r>
          </w:p>
        </w:tc>
        <w:tc>
          <w:tcPr>
            <w:tcW w:w="11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6974C9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5C170F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Upper Secondary (n = 124)</w:t>
            </w:r>
          </w:p>
        </w:tc>
      </w:tr>
      <w:tr w:rsidR="00A73FB8" w:rsidRPr="00925921" w14:paraId="2C1B923C" w14:textId="77777777" w:rsidTr="00BC2218">
        <w:tc>
          <w:tcPr>
            <w:tcW w:w="1044" w:type="pct"/>
            <w:tcBorders>
              <w:bottom w:val="single" w:sz="4" w:space="0" w:color="auto"/>
            </w:tcBorders>
          </w:tcPr>
          <w:p w14:paraId="24F6CC33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B048ED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G1 generation, parents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8E82DB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G2 generation, offspring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D6F703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730989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G1 generation, parent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E5BA683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G2 generation, offspring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0CC3CD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6473CE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G1 generation, parent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5F75AB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25921">
              <w:rPr>
                <w:rFonts w:eastAsia="Calibri" w:cs="Times New Roman"/>
                <w:b/>
                <w:bCs/>
                <w:szCs w:val="24"/>
                <w:lang w:val="en-GB"/>
              </w:rPr>
              <w:t>G2 generation, offspring</w:t>
            </w:r>
          </w:p>
        </w:tc>
      </w:tr>
      <w:tr w:rsidR="00A73FB8" w:rsidRPr="00925921" w14:paraId="57B3A0E4" w14:textId="77777777" w:rsidTr="00BC2218">
        <w:tc>
          <w:tcPr>
            <w:tcW w:w="1044" w:type="pct"/>
            <w:tcBorders>
              <w:top w:val="single" w:sz="4" w:space="0" w:color="auto"/>
            </w:tcBorders>
          </w:tcPr>
          <w:p w14:paraId="38C5C7DD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 xml:space="preserve">Gender, n (%) 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1691286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59C6C27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7D68B2D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34A1A51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8474C2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67423D43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7335262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5904A45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73FB8" w:rsidRPr="00925921" w14:paraId="49D8B6AF" w14:textId="77777777" w:rsidTr="00BC2218">
        <w:tc>
          <w:tcPr>
            <w:tcW w:w="1044" w:type="pct"/>
          </w:tcPr>
          <w:p w14:paraId="21302305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Female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4EBC48A3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99 (52.2)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283B7C8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89 (49.6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7870892F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104BBB6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82 (52.9)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4460098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6 (49.0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8B95C6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0A1B31B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0 (56.5)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504EFFD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7 (62.1)</w:t>
            </w:r>
          </w:p>
        </w:tc>
      </w:tr>
      <w:tr w:rsidR="00A73FB8" w:rsidRPr="00925921" w14:paraId="112A03A0" w14:textId="77777777" w:rsidTr="00BC2218">
        <w:tc>
          <w:tcPr>
            <w:tcW w:w="1044" w:type="pct"/>
          </w:tcPr>
          <w:p w14:paraId="19E5377D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Male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098E6DB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82 (47.8)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3813948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92 (50.4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5AFB9F6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021DFDD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3 (47.1)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53A0046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9 (51.0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55EB741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44D2242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4 (43.5)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4CC2893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7 (37.9)</w:t>
            </w:r>
          </w:p>
        </w:tc>
      </w:tr>
      <w:tr w:rsidR="00A73FB8" w:rsidRPr="00925921" w14:paraId="165D7F4F" w14:textId="77777777" w:rsidTr="00BC2218">
        <w:tc>
          <w:tcPr>
            <w:tcW w:w="1044" w:type="pct"/>
          </w:tcPr>
          <w:p w14:paraId="13D9C9D9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Age, years (mean, SD)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2521509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0.0 (1.4)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0A1C9023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9.8 (1.6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1372AA4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30FA5B0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5.0 (0)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0F82E61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4.0 (0.8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50D22F2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2A66AD2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8.0 (0)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400D726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7.7 (1.4)</w:t>
            </w:r>
          </w:p>
        </w:tc>
      </w:tr>
      <w:tr w:rsidR="00A73FB8" w:rsidRPr="00925921" w14:paraId="293692A9" w14:textId="77777777" w:rsidTr="00BC2218">
        <w:tc>
          <w:tcPr>
            <w:tcW w:w="1044" w:type="pct"/>
          </w:tcPr>
          <w:p w14:paraId="1BE9C022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 xml:space="preserve">Distance to school, km (mean, </w:t>
            </w:r>
            <w:proofErr w:type="gramStart"/>
            <w:r w:rsidRPr="00925921">
              <w:rPr>
                <w:rFonts w:eastAsia="Calibri" w:cs="Times New Roman"/>
                <w:szCs w:val="24"/>
                <w:lang w:val="en-GB"/>
              </w:rPr>
              <w:t>SD)</w:t>
            </w:r>
            <w:r w:rsidRPr="00925921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717CA84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.3 (2.4)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5651648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.5 (2.7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6FE2638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5B1146C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.0 (3.6)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40D50933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.3 (3.6)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60A5B04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4F68807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.4 (3.7)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7714310F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.4 (3.6)</w:t>
            </w:r>
          </w:p>
        </w:tc>
      </w:tr>
      <w:tr w:rsidR="00A73FB8" w:rsidRPr="00925921" w14:paraId="7D6801A7" w14:textId="77777777" w:rsidTr="00BC2218">
        <w:tc>
          <w:tcPr>
            <w:tcW w:w="1044" w:type="pct"/>
          </w:tcPr>
          <w:p w14:paraId="2DA52793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 xml:space="preserve">Living </w:t>
            </w:r>
            <w:proofErr w:type="spellStart"/>
            <w:r w:rsidRPr="00925921">
              <w:rPr>
                <w:rFonts w:eastAsia="Calibri" w:cs="Times New Roman"/>
                <w:szCs w:val="24"/>
                <w:lang w:val="en-GB"/>
              </w:rPr>
              <w:t>area</w:t>
            </w:r>
            <w:r w:rsidRPr="00925921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  <w:proofErr w:type="spellEnd"/>
            <w:r w:rsidRPr="00925921">
              <w:rPr>
                <w:rFonts w:eastAsia="Calibri" w:cs="Times New Roman"/>
                <w:szCs w:val="24"/>
                <w:lang w:val="en-GB"/>
              </w:rPr>
              <w:t>, %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33EC058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color w:val="FF0000"/>
                <w:szCs w:val="24"/>
                <w:lang w:val="en-GB"/>
              </w:rPr>
            </w:pP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009BC3D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color w:val="FF0000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199FB69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1F2B93A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65CBF8E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1979C4A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6F798C6F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250D7BC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73FB8" w:rsidRPr="00925921" w14:paraId="4E7CDA64" w14:textId="77777777" w:rsidTr="00BC2218">
        <w:tc>
          <w:tcPr>
            <w:tcW w:w="1044" w:type="pct"/>
          </w:tcPr>
          <w:p w14:paraId="1A146885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Rural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1BFA6BB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0.1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71041F0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1.0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10C909E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0B8E19E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8.5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65842F6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2.9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7AD8E76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6E332EB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9.5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3C95097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6.6</w:t>
            </w:r>
          </w:p>
        </w:tc>
      </w:tr>
      <w:tr w:rsidR="00A73FB8" w:rsidRPr="00925921" w14:paraId="088CBE12" w14:textId="77777777" w:rsidTr="00BC2218">
        <w:tc>
          <w:tcPr>
            <w:tcW w:w="1044" w:type="pct"/>
          </w:tcPr>
          <w:p w14:paraId="26D2FB6E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Urban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0704814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9.9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52E0643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9.0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76F8421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2D0BAAB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4.2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3A12A3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7.1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5E995D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2D2610D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0.5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28615A6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3.4</w:t>
            </w:r>
          </w:p>
        </w:tc>
      </w:tr>
      <w:tr w:rsidR="00A73FB8" w:rsidRPr="00925921" w14:paraId="5ABE5F7E" w14:textId="77777777" w:rsidTr="00BC2218">
        <w:tc>
          <w:tcPr>
            <w:tcW w:w="1044" w:type="pct"/>
          </w:tcPr>
          <w:p w14:paraId="1A647B61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 xml:space="preserve">Parental </w:t>
            </w:r>
            <w:proofErr w:type="spellStart"/>
            <w:r w:rsidRPr="00925921">
              <w:rPr>
                <w:rFonts w:eastAsia="Calibri" w:cs="Times New Roman"/>
                <w:szCs w:val="24"/>
                <w:lang w:val="en-GB"/>
              </w:rPr>
              <w:t>education</w:t>
            </w:r>
            <w:r w:rsidRPr="00925921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  <w:proofErr w:type="spellEnd"/>
            <w:r w:rsidRPr="00925921">
              <w:rPr>
                <w:rFonts w:eastAsia="Calibri" w:cs="Times New Roman"/>
                <w:szCs w:val="24"/>
                <w:lang w:val="en-GB"/>
              </w:rPr>
              <w:t>, %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1BDDEC9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color w:val="FF0000"/>
                <w:szCs w:val="24"/>
                <w:lang w:val="en-GB"/>
              </w:rPr>
            </w:pP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2BCB1B9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color w:val="FF0000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512909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7442788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516B44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E23D73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500503D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6B724B2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73FB8" w:rsidRPr="00925921" w14:paraId="0DBBF1FD" w14:textId="77777777" w:rsidTr="00BC2218">
        <w:tc>
          <w:tcPr>
            <w:tcW w:w="1044" w:type="pct"/>
          </w:tcPr>
          <w:p w14:paraId="54625983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Elementary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5C10D04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2.3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0C131DE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.5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31689D5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15690BC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5.5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79F52D0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.9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5683DEA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1C01BDE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0.5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09DE3B5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.3</w:t>
            </w:r>
          </w:p>
        </w:tc>
      </w:tr>
      <w:tr w:rsidR="00A73FB8" w:rsidRPr="00925921" w14:paraId="4B98B3D1" w14:textId="77777777" w:rsidTr="00BC2218">
        <w:tc>
          <w:tcPr>
            <w:tcW w:w="1044" w:type="pct"/>
          </w:tcPr>
          <w:p w14:paraId="7E3F2284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Secondary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571C173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0.7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6BB37D2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2.5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1821D2A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649BC5A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9.7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46FBA31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1.3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55ED741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118A9E0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0.6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0DDD0A9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4.4</w:t>
            </w:r>
          </w:p>
        </w:tc>
      </w:tr>
      <w:tr w:rsidR="00A73FB8" w:rsidRPr="00925921" w14:paraId="61964B69" w14:textId="77777777" w:rsidTr="00BC2218">
        <w:tc>
          <w:tcPr>
            <w:tcW w:w="1044" w:type="pct"/>
          </w:tcPr>
          <w:p w14:paraId="3C373790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Academic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2D5B529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7.1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237C95C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3.0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187745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04869E8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4.8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B7D272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6.8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5C40D4F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E36742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8.9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4A13AC8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8.4</w:t>
            </w:r>
          </w:p>
        </w:tc>
      </w:tr>
      <w:tr w:rsidR="00A73FB8" w:rsidRPr="00925921" w14:paraId="646BC8F0" w14:textId="77777777" w:rsidTr="00BC2218">
        <w:tc>
          <w:tcPr>
            <w:tcW w:w="1044" w:type="pct"/>
          </w:tcPr>
          <w:p w14:paraId="5DD7EE28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 xml:space="preserve">Family </w:t>
            </w:r>
            <w:proofErr w:type="spellStart"/>
            <w:r w:rsidRPr="00925921">
              <w:rPr>
                <w:rFonts w:eastAsia="Calibri" w:cs="Times New Roman"/>
                <w:szCs w:val="24"/>
                <w:lang w:val="en-GB"/>
              </w:rPr>
              <w:t>income</w:t>
            </w:r>
            <w:r w:rsidRPr="00925921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  <w:proofErr w:type="spellEnd"/>
            <w:r w:rsidRPr="00925921">
              <w:rPr>
                <w:rFonts w:eastAsia="Calibri" w:cs="Times New Roman"/>
                <w:szCs w:val="24"/>
                <w:lang w:val="en-GB"/>
              </w:rPr>
              <w:t>, %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3FD86DC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color w:val="FF0000"/>
                <w:szCs w:val="24"/>
                <w:lang w:val="en-GB"/>
              </w:rPr>
            </w:pP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6CF7CDF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color w:val="FF0000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04D5406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041502F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51EA8A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1B52432F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DE82AD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0EBFEF2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73FB8" w:rsidRPr="00925921" w14:paraId="46871301" w14:textId="77777777" w:rsidTr="00BC2218">
        <w:tc>
          <w:tcPr>
            <w:tcW w:w="1044" w:type="pct"/>
          </w:tcPr>
          <w:p w14:paraId="16088E9C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Low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6153ADF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0.7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6245DEE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8.9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74338AF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78E2698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1.9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20F7B66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4.5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4712F7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453707E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19.4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6B3705A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4.2</w:t>
            </w:r>
          </w:p>
        </w:tc>
      </w:tr>
      <w:tr w:rsidR="00A73FB8" w:rsidRPr="00925921" w14:paraId="41D39999" w14:textId="77777777" w:rsidTr="00BC2218">
        <w:tc>
          <w:tcPr>
            <w:tcW w:w="1044" w:type="pct"/>
          </w:tcPr>
          <w:p w14:paraId="46F0F12B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Middle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2460D65D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8.8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320C7C2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2.3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4A16E03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6AA4F2B3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1.6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54FFB0D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2.9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23F76F3E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6673544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9.8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7175B8F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7.1</w:t>
            </w:r>
          </w:p>
        </w:tc>
      </w:tr>
      <w:tr w:rsidR="00A73FB8" w:rsidRPr="00925921" w14:paraId="3696B19A" w14:textId="77777777" w:rsidTr="00BC2218">
        <w:tc>
          <w:tcPr>
            <w:tcW w:w="1044" w:type="pct"/>
          </w:tcPr>
          <w:p w14:paraId="6DB853CD" w14:textId="77777777" w:rsidR="00A73FB8" w:rsidRPr="00925921" w:rsidRDefault="00A73FB8" w:rsidP="00E67731">
            <w:pPr>
              <w:ind w:left="164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High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5373DBC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0.4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1EC3485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8.8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388CE15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0FAD16F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6.5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7E56546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2.6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3BDD89E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D00276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0.8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49F4750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8.7</w:t>
            </w:r>
          </w:p>
        </w:tc>
      </w:tr>
      <w:tr w:rsidR="00A73FB8" w:rsidRPr="00925921" w14:paraId="2804DA25" w14:textId="77777777" w:rsidTr="00BC2218">
        <w:tc>
          <w:tcPr>
            <w:tcW w:w="1044" w:type="pct"/>
          </w:tcPr>
          <w:p w14:paraId="4E2832EB" w14:textId="77777777" w:rsidR="00A73FB8" w:rsidRPr="00925921" w:rsidRDefault="00A73FB8" w:rsidP="00E67731">
            <w:pPr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Commuting mode, %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7736304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74E6AB2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7C7AD61F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0F756BC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26B4AFB3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32E5BF3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32E5664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2591FF6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73FB8" w:rsidRPr="00925921" w14:paraId="538DAB16" w14:textId="77777777" w:rsidTr="00BC2218">
        <w:tc>
          <w:tcPr>
            <w:tcW w:w="1044" w:type="pct"/>
          </w:tcPr>
          <w:p w14:paraId="5D318F30" w14:textId="77777777" w:rsidR="00A73FB8" w:rsidRPr="00925921" w:rsidRDefault="00A73FB8" w:rsidP="00E67731">
            <w:pPr>
              <w:ind w:left="179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Passive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14:paraId="514F04CB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1.8</w:t>
            </w:r>
          </w:p>
        </w:tc>
        <w:tc>
          <w:tcPr>
            <w:tcW w:w="617" w:type="pct"/>
            <w:tcMar>
              <w:left w:w="57" w:type="dxa"/>
              <w:right w:w="57" w:type="dxa"/>
            </w:tcMar>
          </w:tcPr>
          <w:p w14:paraId="5F77D03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24.8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2AD3ECA1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Mar>
              <w:left w:w="57" w:type="dxa"/>
              <w:right w:w="57" w:type="dxa"/>
            </w:tcMar>
          </w:tcPr>
          <w:p w14:paraId="1F29A8C5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0.0</w:t>
            </w: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1C3C3D9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3.2</w:t>
            </w:r>
          </w:p>
        </w:tc>
        <w:tc>
          <w:tcPr>
            <w:tcW w:w="114" w:type="pct"/>
            <w:tcMar>
              <w:left w:w="57" w:type="dxa"/>
              <w:right w:w="57" w:type="dxa"/>
            </w:tcMar>
          </w:tcPr>
          <w:p w14:paraId="6AB6B68A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Mar>
              <w:left w:w="57" w:type="dxa"/>
              <w:right w:w="57" w:type="dxa"/>
            </w:tcMar>
          </w:tcPr>
          <w:p w14:paraId="7E85AF7C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48.8</w:t>
            </w:r>
          </w:p>
        </w:tc>
        <w:tc>
          <w:tcPr>
            <w:tcW w:w="615" w:type="pct"/>
            <w:tcMar>
              <w:left w:w="57" w:type="dxa"/>
              <w:right w:w="57" w:type="dxa"/>
            </w:tcMar>
          </w:tcPr>
          <w:p w14:paraId="69AA22B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3.7</w:t>
            </w:r>
          </w:p>
        </w:tc>
      </w:tr>
      <w:tr w:rsidR="00A73FB8" w:rsidRPr="00925921" w14:paraId="34727928" w14:textId="77777777" w:rsidTr="00BC2218">
        <w:tc>
          <w:tcPr>
            <w:tcW w:w="1044" w:type="pct"/>
            <w:tcBorders>
              <w:bottom w:val="single" w:sz="4" w:space="0" w:color="auto"/>
            </w:tcBorders>
          </w:tcPr>
          <w:p w14:paraId="7CE93FBC" w14:textId="77777777" w:rsidR="00A73FB8" w:rsidRPr="00925921" w:rsidRDefault="00A73FB8" w:rsidP="00E67731">
            <w:pPr>
              <w:ind w:left="179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Active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B3EF9D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8.2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A03B8B2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75.2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6AD249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911F4F6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60.0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0EF7548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6.8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5F1C50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CCDDC17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51.2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0812C94" w14:textId="77777777" w:rsidR="00A73FB8" w:rsidRPr="00925921" w:rsidRDefault="00A73FB8" w:rsidP="00E67731">
            <w:pPr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25921">
              <w:rPr>
                <w:rFonts w:eastAsia="Calibri" w:cs="Times New Roman"/>
                <w:szCs w:val="24"/>
                <w:lang w:val="en-GB"/>
              </w:rPr>
              <w:t>36.3</w:t>
            </w:r>
          </w:p>
        </w:tc>
      </w:tr>
    </w:tbl>
    <w:p w14:paraId="0D6813D0" w14:textId="77777777" w:rsidR="00904496" w:rsidRDefault="0081258E" w:rsidP="00A16480">
      <w:pPr>
        <w:spacing w:line="240" w:lineRule="auto"/>
        <w:rPr>
          <w:rFonts w:eastAsia="Calibri" w:cs="Times New Roman"/>
          <w:sz w:val="20"/>
          <w:szCs w:val="20"/>
          <w:lang w:val="en-GB"/>
        </w:rPr>
      </w:pPr>
      <w:r w:rsidRPr="00925921">
        <w:rPr>
          <w:rFonts w:eastAsia="Calibri" w:cs="Times New Roman"/>
          <w:sz w:val="20"/>
          <w:szCs w:val="20"/>
          <w:lang w:val="en-GB"/>
        </w:rPr>
        <w:t xml:space="preserve">Values are percentages unless otherwise noted. </w:t>
      </w:r>
      <w:r w:rsidRPr="00925921">
        <w:rPr>
          <w:rFonts w:eastAsia="Calibri" w:cs="Times New Roman"/>
          <w:sz w:val="20"/>
          <w:szCs w:val="20"/>
          <w:vertAlign w:val="superscript"/>
          <w:lang w:val="en-GB"/>
        </w:rPr>
        <w:t>a</w:t>
      </w:r>
      <w:r w:rsidRPr="00925921">
        <w:rPr>
          <w:rFonts w:eastAsia="Calibri" w:cs="Times New Roman"/>
          <w:sz w:val="20"/>
          <w:szCs w:val="20"/>
          <w:lang w:val="en-GB"/>
        </w:rPr>
        <w:t xml:space="preserve"> Truncated at 10.0 km, </w:t>
      </w:r>
      <w:r w:rsidRPr="00925921">
        <w:rPr>
          <w:rFonts w:eastAsia="Calibri" w:cs="Times New Roman"/>
          <w:sz w:val="20"/>
          <w:szCs w:val="20"/>
          <w:vertAlign w:val="superscript"/>
          <w:lang w:val="en-GB"/>
        </w:rPr>
        <w:t>b</w:t>
      </w:r>
      <w:r w:rsidRPr="00925921">
        <w:rPr>
          <w:rFonts w:eastAsia="Calibri" w:cs="Times New Roman"/>
          <w:sz w:val="20"/>
          <w:szCs w:val="20"/>
          <w:lang w:val="en-GB"/>
        </w:rPr>
        <w:t xml:space="preserve"> Missing data are supplemented with data from previous follow-ups</w:t>
      </w:r>
      <w:r w:rsidR="00904496">
        <w:rPr>
          <w:rFonts w:eastAsia="Calibri" w:cs="Times New Roman"/>
          <w:sz w:val="20"/>
          <w:szCs w:val="20"/>
          <w:lang w:val="en-GB"/>
        </w:rPr>
        <w:t>.</w:t>
      </w:r>
    </w:p>
    <w:p w14:paraId="686CC3BF" w14:textId="77777777" w:rsidR="00DF0219" w:rsidRDefault="00DF0219" w:rsidP="00A16480">
      <w:pPr>
        <w:spacing w:line="240" w:lineRule="auto"/>
        <w:rPr>
          <w:rFonts w:eastAsia="Calibri" w:cs="Times New Roman"/>
          <w:sz w:val="20"/>
          <w:szCs w:val="20"/>
          <w:lang w:val="en-GB"/>
        </w:rPr>
        <w:sectPr w:rsidR="00DF0219" w:rsidSect="001667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39F743" w14:textId="1A7ABCEB" w:rsidR="00DF0219" w:rsidRPr="00925921" w:rsidRDefault="00DF0219" w:rsidP="00DF0219">
      <w:pPr>
        <w:rPr>
          <w:rFonts w:eastAsia="Calibri" w:cs="Times New Roman"/>
          <w:lang w:val="en-GB"/>
        </w:rPr>
      </w:pPr>
      <w:r w:rsidRPr="00925921">
        <w:rPr>
          <w:rFonts w:eastAsia="Calibri" w:cs="Times New Roman"/>
          <w:b/>
          <w:bCs/>
          <w:lang w:val="en-GB"/>
        </w:rPr>
        <w:lastRenderedPageBreak/>
        <w:t xml:space="preserve">Supplementary Table </w:t>
      </w:r>
      <w:r>
        <w:rPr>
          <w:rFonts w:eastAsia="Calibri" w:cs="Times New Roman"/>
          <w:b/>
          <w:bCs/>
          <w:lang w:val="en-GB"/>
        </w:rPr>
        <w:t>S3</w:t>
      </w:r>
      <w:r w:rsidRPr="00925921">
        <w:rPr>
          <w:rFonts w:eastAsia="Calibri" w:cs="Times New Roman"/>
          <w:b/>
          <w:bCs/>
          <w:lang w:val="en-GB"/>
        </w:rPr>
        <w:t>.</w:t>
      </w:r>
      <w:r w:rsidRPr="00925921">
        <w:rPr>
          <w:rFonts w:eastAsia="Calibri" w:cs="Times New Roman"/>
          <w:lang w:val="en-GB"/>
        </w:rPr>
        <w:t xml:space="preserve"> </w:t>
      </w:r>
      <w:r w:rsidRPr="00A86EB4">
        <w:rPr>
          <w:rFonts w:eastAsia="Calibri" w:cs="Times New Roman"/>
          <w:lang w:val="en-GB"/>
        </w:rPr>
        <w:t xml:space="preserve">Estimated probabilities and </w:t>
      </w:r>
      <w:r w:rsidR="00B40DBB">
        <w:rPr>
          <w:rFonts w:eastAsia="Calibri" w:cs="Times New Roman"/>
          <w:lang w:val="en-GB"/>
        </w:rPr>
        <w:t>odds</w:t>
      </w:r>
      <w:r w:rsidRPr="00A86EB4">
        <w:rPr>
          <w:rFonts w:eastAsia="Calibri" w:cs="Times New Roman"/>
          <w:lang w:val="en-GB"/>
        </w:rPr>
        <w:t xml:space="preserve"> ratios of </w:t>
      </w:r>
      <w:r w:rsidR="00826E09">
        <w:rPr>
          <w:rFonts w:eastAsia="Calibri" w:cs="Times New Roman"/>
          <w:lang w:val="en-GB"/>
        </w:rPr>
        <w:t xml:space="preserve">ACS </w:t>
      </w:r>
      <w:r w:rsidRPr="00A86EB4">
        <w:rPr>
          <w:rFonts w:eastAsia="Calibri" w:cs="Times New Roman"/>
          <w:lang w:val="en-GB"/>
        </w:rPr>
        <w:t xml:space="preserve">in </w:t>
      </w:r>
      <w:r w:rsidR="00D17091">
        <w:rPr>
          <w:rFonts w:eastAsia="Calibri" w:cs="Times New Roman"/>
          <w:lang w:val="en-GB"/>
        </w:rPr>
        <w:t xml:space="preserve">the </w:t>
      </w:r>
      <w:r w:rsidRPr="00A86EB4">
        <w:rPr>
          <w:rFonts w:eastAsia="Calibri" w:cs="Times New Roman"/>
          <w:lang w:val="en-GB"/>
        </w:rPr>
        <w:t xml:space="preserve">G2 generation by </w:t>
      </w:r>
      <w:r>
        <w:rPr>
          <w:rFonts w:eastAsia="Calibri" w:cs="Times New Roman"/>
          <w:lang w:val="en-GB"/>
        </w:rPr>
        <w:t xml:space="preserve">home-school </w:t>
      </w:r>
      <w:r w:rsidRPr="00A86EB4">
        <w:rPr>
          <w:rFonts w:eastAsia="Calibri" w:cs="Times New Roman"/>
          <w:lang w:val="en-GB"/>
        </w:rPr>
        <w:t>distance</w:t>
      </w:r>
      <w:r>
        <w:rPr>
          <w:rFonts w:eastAsia="Calibri" w:cs="Times New Roman"/>
          <w:lang w:val="en-GB"/>
        </w:rPr>
        <w:t>s</w:t>
      </w:r>
      <w:r w:rsidRPr="00A86EB4">
        <w:rPr>
          <w:rFonts w:eastAsia="Calibri" w:cs="Times New Roman"/>
          <w:lang w:val="en-GB"/>
        </w:rPr>
        <w:t xml:space="preserve"> </w:t>
      </w:r>
      <w:r>
        <w:rPr>
          <w:rFonts w:eastAsia="Calibri" w:cs="Times New Roman"/>
          <w:lang w:val="en-GB"/>
        </w:rPr>
        <w:t xml:space="preserve">of 1-10 km </w:t>
      </w:r>
      <w:r w:rsidRPr="00A86EB4">
        <w:rPr>
          <w:rFonts w:eastAsia="Calibri" w:cs="Times New Roman"/>
          <w:lang w:val="en-GB"/>
        </w:rPr>
        <w:t>and parental ACS categori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2"/>
        <w:gridCol w:w="1660"/>
        <w:gridCol w:w="1331"/>
        <w:gridCol w:w="2302"/>
        <w:gridCol w:w="1531"/>
      </w:tblGrid>
      <w:tr w:rsidR="00DF0219" w:rsidRPr="00A86EB4" w14:paraId="3575CC4B" w14:textId="77777777" w:rsidTr="000C5BF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894E" w14:textId="77777777" w:rsidR="00DF0219" w:rsidRPr="00A86EB4" w:rsidRDefault="00DF0219" w:rsidP="001631D4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31F25" w14:textId="7221710F" w:rsidR="00DF0219" w:rsidRPr="00A86EB4" w:rsidRDefault="00DF0219" w:rsidP="001631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Estimated probability of </w:t>
            </w:r>
            <w:r w:rsidR="00685B8A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A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EB5EA" w14:textId="4AED71AF" w:rsidR="00DF0219" w:rsidRPr="00A86EB4" w:rsidRDefault="009A0411" w:rsidP="001631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>Odds</w:t>
            </w:r>
            <w:proofErr w:type="spellEnd"/>
            <w:r w:rsidR="00DF0219"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 xml:space="preserve"> </w:t>
            </w:r>
            <w:proofErr w:type="spellStart"/>
            <w:r w:rsidR="00DF0219"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>ratio</w:t>
            </w:r>
            <w:proofErr w:type="spellEnd"/>
            <w:r w:rsidR="00DF0219"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 xml:space="preserve"> for ACS</w:t>
            </w:r>
          </w:p>
        </w:tc>
      </w:tr>
      <w:tr w:rsidR="00DF0219" w:rsidRPr="00A86EB4" w14:paraId="20381FC1" w14:textId="77777777" w:rsidTr="001631D4">
        <w:trPr>
          <w:trHeight w:val="7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B1D83" w14:textId="77777777" w:rsidR="00DF0219" w:rsidRPr="00A86EB4" w:rsidRDefault="00DF0219" w:rsidP="001631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</w:pPr>
            <w:proofErr w:type="spellStart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>Distance</w:t>
            </w:r>
            <w:proofErr w:type="spellEnd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 xml:space="preserve"> to </w:t>
            </w:r>
            <w:proofErr w:type="spellStart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>school</w:t>
            </w:r>
            <w:proofErr w:type="spellEnd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 xml:space="preserve"> (k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7C9E9" w14:textId="77777777" w:rsidR="00DF0219" w:rsidRPr="00A86EB4" w:rsidRDefault="00DF0219" w:rsidP="001631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i-FI"/>
              </w:rPr>
              <w:t xml:space="preserve">Not ACS </w:t>
            </w:r>
            <w:proofErr w:type="spellStart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i-FI"/>
              </w:rPr>
              <w:t>parent</w:t>
            </w: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fi-FI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9C6A4" w14:textId="77777777" w:rsidR="00DF0219" w:rsidRPr="00A86EB4" w:rsidRDefault="00DF0219" w:rsidP="001631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i-FI"/>
              </w:rPr>
              <w:t xml:space="preserve">ACS </w:t>
            </w:r>
            <w:proofErr w:type="spellStart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i-FI"/>
              </w:rPr>
              <w:t>parent</w:t>
            </w: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fi-FI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647A4" w14:textId="77777777" w:rsidR="00DF0219" w:rsidRPr="00A86EB4" w:rsidRDefault="00DF0219" w:rsidP="001631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ACS vs. not ACS </w:t>
            </w:r>
            <w:proofErr w:type="spellStart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parent</w:t>
            </w: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i-FI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70BB0" w14:textId="77777777" w:rsidR="00DF0219" w:rsidRPr="00A86EB4" w:rsidRDefault="00DF0219" w:rsidP="001631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 xml:space="preserve">1 km </w:t>
            </w:r>
            <w:proofErr w:type="spellStart"/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lang w:val="fi-FI" w:eastAsia="fi-FI"/>
              </w:rPr>
              <w:t>addition</w:t>
            </w:r>
            <w:r w:rsidRPr="00A86EB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fi-FI" w:eastAsia="fi-FI"/>
              </w:rPr>
              <w:t>d</w:t>
            </w:r>
            <w:proofErr w:type="spellEnd"/>
          </w:p>
        </w:tc>
      </w:tr>
      <w:tr w:rsidR="009A0411" w:rsidRPr="00A86EB4" w14:paraId="7DC29016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E729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E4A4" w14:textId="674E43A2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4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2BC4" w14:textId="5D8C791B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5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BCEC" w14:textId="04FE2F02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E7C" w14:textId="0255A098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42</w:t>
            </w:r>
          </w:p>
        </w:tc>
      </w:tr>
      <w:tr w:rsidR="009A0411" w:rsidRPr="00A86EB4" w14:paraId="12CCA745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26A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141" w14:textId="2A91B69F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7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ECC" w14:textId="32B40713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2D31" w14:textId="24BB7049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658C" w14:textId="3E88674A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46</w:t>
            </w:r>
          </w:p>
        </w:tc>
      </w:tr>
      <w:tr w:rsidR="009A0411" w:rsidRPr="00A86EB4" w14:paraId="75230ED4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BBD6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C4E" w14:textId="478E9180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7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4D3" w14:textId="556E01D6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059" w14:textId="2881842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D2E" w14:textId="1F123048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49</w:t>
            </w:r>
          </w:p>
        </w:tc>
      </w:tr>
      <w:tr w:rsidR="009A0411" w:rsidRPr="00A86EB4" w14:paraId="4D2EA65F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FCC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CB5A" w14:textId="2C4F2B0E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829" w14:textId="754A729E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7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5EB" w14:textId="1329A38F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49E" w14:textId="6FAA45A9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51</w:t>
            </w:r>
          </w:p>
        </w:tc>
      </w:tr>
      <w:tr w:rsidR="009A0411" w:rsidRPr="00A86EB4" w14:paraId="61590527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7477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A68F" w14:textId="451EAB0A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6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B807" w14:textId="10121DCB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DCF3" w14:textId="036525F5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5296" w14:textId="4178E72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51</w:t>
            </w:r>
          </w:p>
        </w:tc>
      </w:tr>
      <w:tr w:rsidR="009A0411" w:rsidRPr="00A86EB4" w14:paraId="0918DAA7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A001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235A" w14:textId="4858AD1A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F722" w14:textId="47F9567F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91C" w14:textId="3951F7B2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522" w14:textId="21586318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9A0411" w:rsidRPr="00A86EB4" w14:paraId="0D10766D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EF38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3D0" w14:textId="64C10B0F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C72" w14:textId="06F432C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1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98A3" w14:textId="28E9D9A5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7A09" w14:textId="37A19042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46</w:t>
            </w:r>
          </w:p>
        </w:tc>
      </w:tr>
      <w:tr w:rsidR="009A0411" w:rsidRPr="00A86EB4" w14:paraId="1A428994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E31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94A" w14:textId="17582055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D67" w14:textId="00054B00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A3C" w14:textId="39338AC0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8657" w14:textId="142704AB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43</w:t>
            </w:r>
          </w:p>
        </w:tc>
      </w:tr>
      <w:tr w:rsidR="009A0411" w:rsidRPr="00A86EB4" w14:paraId="3F370C29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C1AB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ADD" w14:textId="11F9BAD3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3D89" w14:textId="514945D0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9506" w14:textId="44C44C95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25E" w14:textId="4D7005F0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9A0411" w:rsidRPr="00A86EB4" w14:paraId="3C61C053" w14:textId="77777777" w:rsidTr="001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A5CD5" w14:textId="77777777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2C58" w14:textId="7D4D46EE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2B6D" w14:textId="5F0AD0AD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Pr="00A86EB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A707" w14:textId="78186555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7463" w14:textId="7889A50E" w:rsidR="009A0411" w:rsidRPr="00A86EB4" w:rsidRDefault="009A0411" w:rsidP="009A04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9A0411">
              <w:rPr>
                <w:rFonts w:cs="Times New Roman"/>
                <w:color w:val="000000"/>
                <w:szCs w:val="24"/>
              </w:rPr>
              <w:t> </w:t>
            </w:r>
          </w:p>
        </w:tc>
      </w:tr>
    </w:tbl>
    <w:p w14:paraId="0D1BF923" w14:textId="0D1A2241" w:rsidR="00DF0219" w:rsidRDefault="00DF0219" w:rsidP="00DF0219">
      <w:pPr>
        <w:jc w:val="both"/>
        <w:rPr>
          <w:rFonts w:cs="Times New Roman"/>
          <w:sz w:val="20"/>
          <w:szCs w:val="20"/>
          <w:lang w:val="en-GB"/>
        </w:rPr>
      </w:pPr>
      <w:proofErr w:type="gramStart"/>
      <w:r w:rsidRPr="00AE6897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Pr="00AE6897">
        <w:rPr>
          <w:rFonts w:cs="Times New Roman"/>
          <w:sz w:val="20"/>
          <w:szCs w:val="20"/>
          <w:lang w:val="en-GB"/>
        </w:rPr>
        <w:t xml:space="preserve">Offspring with </w:t>
      </w:r>
      <w:r w:rsidR="006C58C9">
        <w:rPr>
          <w:rFonts w:cs="Times New Roman"/>
          <w:sz w:val="20"/>
          <w:szCs w:val="20"/>
          <w:lang w:val="en-GB"/>
        </w:rPr>
        <w:t xml:space="preserve">a </w:t>
      </w:r>
      <w:r w:rsidRPr="00AE6897">
        <w:rPr>
          <w:rFonts w:cs="Times New Roman"/>
          <w:sz w:val="20"/>
          <w:szCs w:val="20"/>
          <w:lang w:val="en-GB"/>
        </w:rPr>
        <w:t xml:space="preserve">passively commuted parent, </w:t>
      </w:r>
      <w:r w:rsidRPr="00AE6897">
        <w:rPr>
          <w:rFonts w:cs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Pr="00AE6897">
        <w:rPr>
          <w:rFonts w:cs="Times New Roman"/>
          <w:sz w:val="20"/>
          <w:szCs w:val="20"/>
          <w:lang w:val="en-GB"/>
        </w:rPr>
        <w:t xml:space="preserve">Offspring with </w:t>
      </w:r>
      <w:r w:rsidR="006C58C9">
        <w:rPr>
          <w:rFonts w:cs="Times New Roman"/>
          <w:sz w:val="20"/>
          <w:szCs w:val="20"/>
          <w:lang w:val="en-GB"/>
        </w:rPr>
        <w:t xml:space="preserve">an </w:t>
      </w:r>
      <w:r w:rsidRPr="00AE6897">
        <w:rPr>
          <w:rFonts w:cs="Times New Roman"/>
          <w:sz w:val="20"/>
          <w:szCs w:val="20"/>
          <w:lang w:val="en-GB"/>
        </w:rPr>
        <w:t xml:space="preserve">actively commuted parent, </w:t>
      </w:r>
      <w:r w:rsidRPr="00AE6897">
        <w:rPr>
          <w:rFonts w:cs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Pr="00AE6897">
        <w:rPr>
          <w:rFonts w:cs="Times New Roman"/>
          <w:sz w:val="20"/>
          <w:szCs w:val="20"/>
          <w:lang w:val="en-GB"/>
        </w:rPr>
        <w:t xml:space="preserve">Actively commuted parent versus passively commuted parent, </w:t>
      </w:r>
      <w:r w:rsidRPr="00AE6897">
        <w:rPr>
          <w:rFonts w:cs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Pr="00AE6897">
        <w:rPr>
          <w:rFonts w:cs="Times New Roman"/>
          <w:sz w:val="20"/>
          <w:szCs w:val="20"/>
          <w:lang w:val="en-GB"/>
        </w:rPr>
        <w:t xml:space="preserve">One kilometre longer distance for a participant with </w:t>
      </w:r>
      <w:r w:rsidR="00815E22">
        <w:rPr>
          <w:rFonts w:cs="Times New Roman"/>
          <w:sz w:val="20"/>
          <w:szCs w:val="20"/>
          <w:lang w:val="en-GB"/>
        </w:rPr>
        <w:t xml:space="preserve">an </w:t>
      </w:r>
      <w:r w:rsidRPr="00AE6897">
        <w:rPr>
          <w:rFonts w:cs="Times New Roman"/>
          <w:sz w:val="20"/>
          <w:szCs w:val="20"/>
          <w:lang w:val="en-GB"/>
        </w:rPr>
        <w:t>actively commuted parent</w:t>
      </w:r>
      <w:r>
        <w:rPr>
          <w:rFonts w:cs="Times New Roman"/>
          <w:sz w:val="20"/>
          <w:szCs w:val="20"/>
          <w:lang w:val="en-GB"/>
        </w:rPr>
        <w:t>.</w:t>
      </w:r>
    </w:p>
    <w:p w14:paraId="0531640C" w14:textId="3334A7C0" w:rsidR="00DF0219" w:rsidRPr="00AE6897" w:rsidRDefault="00DF0219" w:rsidP="00DF0219">
      <w:pPr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 xml:space="preserve">Note. </w:t>
      </w:r>
      <w:r w:rsidRPr="00AE6897">
        <w:rPr>
          <w:rFonts w:cs="Times New Roman"/>
          <w:sz w:val="20"/>
          <w:szCs w:val="20"/>
          <w:lang w:val="en-GB"/>
        </w:rPr>
        <w:t xml:space="preserve">In the transformation of the path coefficients into </w:t>
      </w:r>
      <w:r w:rsidR="00815E22">
        <w:rPr>
          <w:rFonts w:cs="Times New Roman"/>
          <w:sz w:val="20"/>
          <w:szCs w:val="20"/>
          <w:lang w:val="en-GB"/>
        </w:rPr>
        <w:t xml:space="preserve">a </w:t>
      </w:r>
      <w:r w:rsidRPr="00AE6897">
        <w:rPr>
          <w:rFonts w:cs="Times New Roman"/>
          <w:sz w:val="20"/>
          <w:szCs w:val="20"/>
          <w:lang w:val="en-GB"/>
        </w:rPr>
        <w:t>probability scale, values for all variables in the model</w:t>
      </w:r>
      <w:r w:rsidR="005B2B08">
        <w:rPr>
          <w:rFonts w:cs="Times New Roman"/>
          <w:sz w:val="20"/>
          <w:szCs w:val="20"/>
          <w:lang w:val="en-GB"/>
        </w:rPr>
        <w:t xml:space="preserve"> must be assumed</w:t>
      </w:r>
      <w:r w:rsidRPr="00AE6897">
        <w:rPr>
          <w:rFonts w:cs="Times New Roman"/>
          <w:sz w:val="20"/>
          <w:szCs w:val="20"/>
          <w:lang w:val="en-GB"/>
        </w:rPr>
        <w:t xml:space="preserve">. In this additional analysis, home-school distances and parental ACS are varied, and all other covariates are fixed </w:t>
      </w:r>
      <w:r w:rsidR="008E5056">
        <w:rPr>
          <w:rFonts w:cs="Times New Roman"/>
          <w:sz w:val="20"/>
          <w:szCs w:val="20"/>
          <w:lang w:val="en-GB"/>
        </w:rPr>
        <w:t>at</w:t>
      </w:r>
      <w:r w:rsidRPr="00AE6897">
        <w:rPr>
          <w:rFonts w:cs="Times New Roman"/>
          <w:sz w:val="20"/>
          <w:szCs w:val="20"/>
          <w:lang w:val="en-GB"/>
        </w:rPr>
        <w:t xml:space="preserve"> their mean or mode levels.</w:t>
      </w:r>
      <w:r w:rsidR="009A0411">
        <w:rPr>
          <w:rFonts w:cs="Times New Roman"/>
          <w:sz w:val="20"/>
          <w:szCs w:val="20"/>
          <w:lang w:val="en-GB"/>
        </w:rPr>
        <w:t xml:space="preserve"> The linear predictor obtained from the path model regarding ACS in</w:t>
      </w:r>
      <w:r w:rsidR="009A0411" w:rsidRPr="009A0411">
        <w:rPr>
          <w:rFonts w:cs="Times New Roman"/>
          <w:sz w:val="20"/>
          <w:szCs w:val="20"/>
          <w:lang w:val="en-GB"/>
        </w:rPr>
        <w:t xml:space="preserve"> </w:t>
      </w:r>
      <w:r w:rsidR="009A0411">
        <w:rPr>
          <w:rFonts w:cs="Times New Roman"/>
          <w:sz w:val="20"/>
          <w:szCs w:val="20"/>
          <w:lang w:val="en-GB"/>
        </w:rPr>
        <w:t xml:space="preserve">G2 generation was (inverse probit) transformed into probabilities, which were subsequently compared by </w:t>
      </w:r>
      <w:r w:rsidR="00571916">
        <w:rPr>
          <w:rFonts w:cs="Times New Roman"/>
          <w:sz w:val="20"/>
          <w:szCs w:val="20"/>
          <w:lang w:val="en-GB"/>
        </w:rPr>
        <w:t>calculating</w:t>
      </w:r>
      <w:r w:rsidR="009A0411">
        <w:rPr>
          <w:rFonts w:cs="Times New Roman"/>
          <w:sz w:val="20"/>
          <w:szCs w:val="20"/>
          <w:lang w:val="en-GB"/>
        </w:rPr>
        <w:t xml:space="preserve"> odds ratios.</w:t>
      </w:r>
    </w:p>
    <w:p w14:paraId="55550F7B" w14:textId="3B3FCE7B" w:rsidR="00DF0219" w:rsidRDefault="00DF0219">
      <w:pPr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br w:type="page"/>
      </w:r>
    </w:p>
    <w:p w14:paraId="1A3248BB" w14:textId="27DC9BE3" w:rsidR="0009589D" w:rsidRDefault="005010DE" w:rsidP="00142E5D">
      <w:pPr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noProof/>
          <w:lang w:val="en-GB"/>
        </w:rPr>
        <w:lastRenderedPageBreak/>
        <w:drawing>
          <wp:inline distT="0" distB="0" distL="0" distR="0" wp14:anchorId="22648A1D" wp14:editId="19F2401F">
            <wp:extent cx="5760000" cy="5059788"/>
            <wp:effectExtent l="0" t="0" r="0" b="0"/>
            <wp:docPr id="1791861707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059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5DDF6" w14:textId="1971B1CC" w:rsidR="00D50BC3" w:rsidRDefault="0011724B" w:rsidP="0046504C">
      <w:pPr>
        <w:jc w:val="both"/>
        <w:rPr>
          <w:rFonts w:cs="Times New Roman"/>
          <w:lang w:val="en-GB"/>
        </w:rPr>
      </w:pPr>
      <w:r w:rsidRPr="00CA7715">
        <w:rPr>
          <w:rFonts w:cs="Times New Roman"/>
          <w:b/>
          <w:bCs/>
          <w:lang w:val="en-GB"/>
        </w:rPr>
        <w:t>Supplementary Figure S</w:t>
      </w:r>
      <w:r w:rsidR="00DF0219">
        <w:rPr>
          <w:rFonts w:cs="Times New Roman"/>
          <w:b/>
          <w:bCs/>
          <w:lang w:val="en-GB"/>
        </w:rPr>
        <w:t>4</w:t>
      </w:r>
      <w:r w:rsidRPr="00CA7715">
        <w:rPr>
          <w:rFonts w:cs="Times New Roman"/>
          <w:lang w:val="en-GB"/>
        </w:rPr>
        <w:t xml:space="preserve">. Directed acyclic graph of the path model of ACS across two </w:t>
      </w:r>
      <w:r w:rsidR="00CB3639" w:rsidRPr="00CA7715">
        <w:rPr>
          <w:rFonts w:cs="Times New Roman"/>
          <w:lang w:val="en-GB"/>
        </w:rPr>
        <w:t>g</w:t>
      </w:r>
      <w:r w:rsidRPr="00CA7715">
        <w:rPr>
          <w:rFonts w:cs="Times New Roman"/>
          <w:lang w:val="en-GB"/>
        </w:rPr>
        <w:t xml:space="preserve">enerations with its covariates, separately for the school grades </w:t>
      </w:r>
      <w:r w:rsidRPr="00CA7715">
        <w:rPr>
          <w:lang w:val="en-GB"/>
        </w:rPr>
        <w:t>(primary school n = 381, lower secondary school n = 155, and upper secondary school n = 124, for both G1 and G2)</w:t>
      </w:r>
      <w:r w:rsidRPr="00CA7715">
        <w:rPr>
          <w:rFonts w:cs="Times New Roman"/>
          <w:lang w:val="en-GB"/>
        </w:rPr>
        <w:t>. Values are standardized regression coefficients</w:t>
      </w:r>
      <w:r w:rsidR="001638DF">
        <w:rPr>
          <w:rFonts w:cs="Times New Roman"/>
          <w:lang w:val="en-GB"/>
        </w:rPr>
        <w:t xml:space="preserve"> </w:t>
      </w:r>
      <w:r w:rsidR="00826720">
        <w:rPr>
          <w:rFonts w:cs="Times New Roman"/>
          <w:lang w:val="en-GB"/>
        </w:rPr>
        <w:t>(SE)</w:t>
      </w:r>
      <w:r w:rsidRPr="00CA7715">
        <w:rPr>
          <w:rFonts w:cs="Times New Roman"/>
          <w:lang w:val="en-GB"/>
        </w:rPr>
        <w:t xml:space="preserve">. </w:t>
      </w:r>
      <w:r w:rsidR="001D63F4" w:rsidRPr="00CA7715">
        <w:rPr>
          <w:rFonts w:cs="Times New Roman"/>
          <w:lang w:val="en-GB"/>
        </w:rPr>
        <w:t xml:space="preserve">Model fit: </w:t>
      </w:r>
      <w:r w:rsidR="00C97AB8" w:rsidRPr="00CA7715">
        <w:rPr>
          <w:rFonts w:cs="Times New Roman"/>
          <w:lang w:val="en-GB"/>
        </w:rPr>
        <w:t>primary school: X</w:t>
      </w:r>
      <w:r w:rsidR="00C97AB8" w:rsidRPr="00256E04">
        <w:rPr>
          <w:rFonts w:cs="Times New Roman"/>
          <w:vertAlign w:val="superscript"/>
          <w:lang w:val="en-GB"/>
        </w:rPr>
        <w:t>2</w:t>
      </w:r>
      <w:r w:rsidR="00C97AB8" w:rsidRPr="00CA7715">
        <w:rPr>
          <w:rFonts w:cs="Times New Roman"/>
          <w:lang w:val="en-GB"/>
        </w:rPr>
        <w:t xml:space="preserve"> = 26.4 (</w:t>
      </w:r>
      <w:proofErr w:type="spellStart"/>
      <w:r w:rsidR="00C97AB8" w:rsidRPr="00CA7715">
        <w:rPr>
          <w:rFonts w:cs="Times New Roman"/>
          <w:lang w:val="en-GB"/>
        </w:rPr>
        <w:t>df</w:t>
      </w:r>
      <w:proofErr w:type="spellEnd"/>
      <w:r w:rsidR="00C97AB8" w:rsidRPr="00CA7715">
        <w:rPr>
          <w:rFonts w:cs="Times New Roman"/>
          <w:lang w:val="en-GB"/>
        </w:rPr>
        <w:t xml:space="preserve"> 11), p = 0.006; CFI = 0.892, TLI = 0.774, RMSEA = 0.061, and SRMR = 0.144; lower secondary school: X</w:t>
      </w:r>
      <w:r w:rsidR="00C97AB8" w:rsidRPr="00256E04">
        <w:rPr>
          <w:rFonts w:cs="Times New Roman"/>
          <w:vertAlign w:val="superscript"/>
          <w:lang w:val="en-GB"/>
        </w:rPr>
        <w:t>2</w:t>
      </w:r>
      <w:r w:rsidR="00C97AB8" w:rsidRPr="00CA7715">
        <w:rPr>
          <w:rFonts w:cs="Times New Roman"/>
          <w:lang w:val="en-GB"/>
        </w:rPr>
        <w:t xml:space="preserve"> = 9.86 (</w:t>
      </w:r>
      <w:proofErr w:type="spellStart"/>
      <w:r w:rsidR="00C97AB8" w:rsidRPr="00CA7715">
        <w:rPr>
          <w:rFonts w:cs="Times New Roman"/>
          <w:lang w:val="en-GB"/>
        </w:rPr>
        <w:t>df</w:t>
      </w:r>
      <w:proofErr w:type="spellEnd"/>
      <w:r w:rsidR="00C97AB8" w:rsidRPr="00CA7715">
        <w:rPr>
          <w:rFonts w:cs="Times New Roman"/>
          <w:lang w:val="en-GB"/>
        </w:rPr>
        <w:t xml:space="preserve"> 11), p = 0.543; CFI = 1, TLI = 1, RMSEA = 0, and SRMR = 0.140; upper secondary school: X</w:t>
      </w:r>
      <w:r w:rsidR="00C97AB8" w:rsidRPr="00256E04">
        <w:rPr>
          <w:rFonts w:cs="Times New Roman"/>
          <w:vertAlign w:val="superscript"/>
          <w:lang w:val="en-GB"/>
        </w:rPr>
        <w:t>2</w:t>
      </w:r>
      <w:r w:rsidR="00C97AB8" w:rsidRPr="00CA7715">
        <w:rPr>
          <w:rFonts w:cs="Times New Roman"/>
          <w:lang w:val="en-GB"/>
        </w:rPr>
        <w:t xml:space="preserve"> = 6.16 (</w:t>
      </w:r>
      <w:proofErr w:type="spellStart"/>
      <w:r w:rsidR="00C97AB8" w:rsidRPr="00CA7715">
        <w:rPr>
          <w:rFonts w:cs="Times New Roman"/>
          <w:lang w:val="en-GB"/>
        </w:rPr>
        <w:t>df</w:t>
      </w:r>
      <w:proofErr w:type="spellEnd"/>
      <w:r w:rsidR="00C97AB8" w:rsidRPr="00CA7715">
        <w:rPr>
          <w:rFonts w:cs="Times New Roman"/>
          <w:lang w:val="en-GB"/>
        </w:rPr>
        <w:t xml:space="preserve"> 11), p = 0.863; CFI = 1, TLI = 1, RMSEA = 0, and SRMR = 0.148).</w:t>
      </w:r>
    </w:p>
    <w:p w14:paraId="22177FAD" w14:textId="6AE15D6C" w:rsidR="00A86EB4" w:rsidRDefault="00A86EB4">
      <w:pPr>
        <w:rPr>
          <w:rFonts w:cs="Times New Roman"/>
          <w:lang w:val="en-GB"/>
        </w:rPr>
      </w:pPr>
    </w:p>
    <w:sectPr w:rsidR="00A86EB4" w:rsidSect="00904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BA"/>
    <w:rsid w:val="00025219"/>
    <w:rsid w:val="000306C1"/>
    <w:rsid w:val="000436D9"/>
    <w:rsid w:val="000575C8"/>
    <w:rsid w:val="00072089"/>
    <w:rsid w:val="000948B6"/>
    <w:rsid w:val="0009589D"/>
    <w:rsid w:val="000B4B08"/>
    <w:rsid w:val="000B4F63"/>
    <w:rsid w:val="000B542D"/>
    <w:rsid w:val="000B6F69"/>
    <w:rsid w:val="000B7E92"/>
    <w:rsid w:val="000C5BF7"/>
    <w:rsid w:val="000D435A"/>
    <w:rsid w:val="000D4C1B"/>
    <w:rsid w:val="001040ED"/>
    <w:rsid w:val="00113DD2"/>
    <w:rsid w:val="0011724B"/>
    <w:rsid w:val="00124250"/>
    <w:rsid w:val="00142E5D"/>
    <w:rsid w:val="00143A8C"/>
    <w:rsid w:val="0015015A"/>
    <w:rsid w:val="001638DF"/>
    <w:rsid w:val="00165EF3"/>
    <w:rsid w:val="00166736"/>
    <w:rsid w:val="001763E4"/>
    <w:rsid w:val="00186B59"/>
    <w:rsid w:val="00197E85"/>
    <w:rsid w:val="001C0993"/>
    <w:rsid w:val="001D63F4"/>
    <w:rsid w:val="001F567C"/>
    <w:rsid w:val="00243805"/>
    <w:rsid w:val="00256E04"/>
    <w:rsid w:val="00265E36"/>
    <w:rsid w:val="002669BB"/>
    <w:rsid w:val="0027268F"/>
    <w:rsid w:val="00275B90"/>
    <w:rsid w:val="00291F91"/>
    <w:rsid w:val="00297B4B"/>
    <w:rsid w:val="002A12E5"/>
    <w:rsid w:val="002B037F"/>
    <w:rsid w:val="002C666D"/>
    <w:rsid w:val="002C766F"/>
    <w:rsid w:val="002F0F40"/>
    <w:rsid w:val="00301B4E"/>
    <w:rsid w:val="0030436F"/>
    <w:rsid w:val="00312FAC"/>
    <w:rsid w:val="00315A64"/>
    <w:rsid w:val="003178B2"/>
    <w:rsid w:val="00324949"/>
    <w:rsid w:val="00347FB3"/>
    <w:rsid w:val="00351FC0"/>
    <w:rsid w:val="003C5E81"/>
    <w:rsid w:val="004061AF"/>
    <w:rsid w:val="00407A1A"/>
    <w:rsid w:val="004175CB"/>
    <w:rsid w:val="00425AF7"/>
    <w:rsid w:val="004264DB"/>
    <w:rsid w:val="0042687B"/>
    <w:rsid w:val="0044059A"/>
    <w:rsid w:val="0046504C"/>
    <w:rsid w:val="004876CE"/>
    <w:rsid w:val="004976FD"/>
    <w:rsid w:val="004A5AAB"/>
    <w:rsid w:val="004B67F7"/>
    <w:rsid w:val="004E40F5"/>
    <w:rsid w:val="005010DE"/>
    <w:rsid w:val="00504C76"/>
    <w:rsid w:val="00571916"/>
    <w:rsid w:val="00571A09"/>
    <w:rsid w:val="005750D4"/>
    <w:rsid w:val="00585081"/>
    <w:rsid w:val="00595E81"/>
    <w:rsid w:val="005B2B08"/>
    <w:rsid w:val="005C1CA2"/>
    <w:rsid w:val="005C2FE0"/>
    <w:rsid w:val="005E32BA"/>
    <w:rsid w:val="00616876"/>
    <w:rsid w:val="00616AB3"/>
    <w:rsid w:val="00627B8E"/>
    <w:rsid w:val="00627EE2"/>
    <w:rsid w:val="0063265D"/>
    <w:rsid w:val="00646C47"/>
    <w:rsid w:val="00661F84"/>
    <w:rsid w:val="00670ED0"/>
    <w:rsid w:val="00671CE4"/>
    <w:rsid w:val="006813D7"/>
    <w:rsid w:val="00682813"/>
    <w:rsid w:val="00685B8A"/>
    <w:rsid w:val="0069202C"/>
    <w:rsid w:val="00697256"/>
    <w:rsid w:val="006B5410"/>
    <w:rsid w:val="006C0149"/>
    <w:rsid w:val="006C58C9"/>
    <w:rsid w:val="006C67C2"/>
    <w:rsid w:val="00700C47"/>
    <w:rsid w:val="00702C79"/>
    <w:rsid w:val="007142DB"/>
    <w:rsid w:val="0072096F"/>
    <w:rsid w:val="00740E62"/>
    <w:rsid w:val="007427F1"/>
    <w:rsid w:val="00743F6F"/>
    <w:rsid w:val="0077022F"/>
    <w:rsid w:val="007733B7"/>
    <w:rsid w:val="0077791C"/>
    <w:rsid w:val="007841CE"/>
    <w:rsid w:val="007B4FA8"/>
    <w:rsid w:val="007C49A5"/>
    <w:rsid w:val="007D2ED3"/>
    <w:rsid w:val="007E23B5"/>
    <w:rsid w:val="007E4DD3"/>
    <w:rsid w:val="007F03BD"/>
    <w:rsid w:val="0080774C"/>
    <w:rsid w:val="0081258E"/>
    <w:rsid w:val="00815E22"/>
    <w:rsid w:val="00826720"/>
    <w:rsid w:val="00826E09"/>
    <w:rsid w:val="0084378C"/>
    <w:rsid w:val="00870938"/>
    <w:rsid w:val="00873B32"/>
    <w:rsid w:val="0087614A"/>
    <w:rsid w:val="008A6A4C"/>
    <w:rsid w:val="008C108A"/>
    <w:rsid w:val="008D67A3"/>
    <w:rsid w:val="008D7C51"/>
    <w:rsid w:val="008E070B"/>
    <w:rsid w:val="008E5056"/>
    <w:rsid w:val="008F210F"/>
    <w:rsid w:val="00904496"/>
    <w:rsid w:val="009113B6"/>
    <w:rsid w:val="00930259"/>
    <w:rsid w:val="00965091"/>
    <w:rsid w:val="00983685"/>
    <w:rsid w:val="009A0411"/>
    <w:rsid w:val="00A0391D"/>
    <w:rsid w:val="00A10D57"/>
    <w:rsid w:val="00A16480"/>
    <w:rsid w:val="00A61987"/>
    <w:rsid w:val="00A73FB8"/>
    <w:rsid w:val="00A86EB4"/>
    <w:rsid w:val="00A92E4F"/>
    <w:rsid w:val="00A96C03"/>
    <w:rsid w:val="00A971D2"/>
    <w:rsid w:val="00AB77DB"/>
    <w:rsid w:val="00AE4162"/>
    <w:rsid w:val="00AE55A1"/>
    <w:rsid w:val="00AE6897"/>
    <w:rsid w:val="00B1385C"/>
    <w:rsid w:val="00B27E25"/>
    <w:rsid w:val="00B3190F"/>
    <w:rsid w:val="00B36E14"/>
    <w:rsid w:val="00B40DBB"/>
    <w:rsid w:val="00B65CF7"/>
    <w:rsid w:val="00B72394"/>
    <w:rsid w:val="00B82EBB"/>
    <w:rsid w:val="00B9084A"/>
    <w:rsid w:val="00B9655E"/>
    <w:rsid w:val="00BB5ED0"/>
    <w:rsid w:val="00BC2218"/>
    <w:rsid w:val="00BC5891"/>
    <w:rsid w:val="00BC68BC"/>
    <w:rsid w:val="00BD0620"/>
    <w:rsid w:val="00BD6E0D"/>
    <w:rsid w:val="00C05C31"/>
    <w:rsid w:val="00C437A8"/>
    <w:rsid w:val="00C90E2E"/>
    <w:rsid w:val="00C929D0"/>
    <w:rsid w:val="00C97AB8"/>
    <w:rsid w:val="00CA7715"/>
    <w:rsid w:val="00CB3639"/>
    <w:rsid w:val="00CF393F"/>
    <w:rsid w:val="00CF5A7B"/>
    <w:rsid w:val="00D13E41"/>
    <w:rsid w:val="00D17091"/>
    <w:rsid w:val="00D41F6A"/>
    <w:rsid w:val="00D431FD"/>
    <w:rsid w:val="00D5057E"/>
    <w:rsid w:val="00D50BC3"/>
    <w:rsid w:val="00D55AF7"/>
    <w:rsid w:val="00D94F6B"/>
    <w:rsid w:val="00DF0219"/>
    <w:rsid w:val="00E23295"/>
    <w:rsid w:val="00E443D4"/>
    <w:rsid w:val="00E60C99"/>
    <w:rsid w:val="00E927F1"/>
    <w:rsid w:val="00EA00DC"/>
    <w:rsid w:val="00EB5411"/>
    <w:rsid w:val="00EB755D"/>
    <w:rsid w:val="00EC6287"/>
    <w:rsid w:val="00EE33D9"/>
    <w:rsid w:val="00EE3DA5"/>
    <w:rsid w:val="00EF24A3"/>
    <w:rsid w:val="00F34571"/>
    <w:rsid w:val="00F655A7"/>
    <w:rsid w:val="00F76670"/>
    <w:rsid w:val="00F85200"/>
    <w:rsid w:val="00FB0AAF"/>
    <w:rsid w:val="00FC6DFC"/>
    <w:rsid w:val="00FE4A2A"/>
    <w:rsid w:val="00FF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F2AF9E"/>
  <w15:chartTrackingRefBased/>
  <w15:docId w15:val="{F333F7D3-BB8F-4806-857B-1E5D33FEE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E32BA"/>
    <w:rPr>
      <w:rFonts w:ascii="Times New Roman" w:hAnsi="Times New Roman"/>
      <w:kern w:val="0"/>
      <w:sz w:val="24"/>
      <w:lang w:val="en-US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E3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E3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E32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E3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E32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E3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E3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E3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E3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E32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E32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E32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E32BA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E32BA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E32B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E32B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E32B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E32B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E3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E3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E3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E3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E3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E32B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E32B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E32BA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E32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E32BA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E32BA"/>
    <w:rPr>
      <w:b/>
      <w:bCs/>
      <w:smallCaps/>
      <w:color w:val="2F5496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5E32B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81258E"/>
  </w:style>
  <w:style w:type="paragraph" w:styleId="Muutos">
    <w:name w:val="Revision"/>
    <w:hidden/>
    <w:uiPriority w:val="99"/>
    <w:semiHidden/>
    <w:rsid w:val="00425AF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4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662d58-caa4-4bc1-b138-c8b1acab5a11}" enabled="0" method="" siteId="{e9662d58-caa4-4bc1-b138-c8b1acab5a1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35</Words>
  <Characters>3812</Characters>
  <Application>Microsoft Office Word</Application>
  <DocSecurity>0</DocSecurity>
  <Lines>544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minen, Tuuli</dc:creator>
  <cp:keywords/>
  <dc:description/>
  <cp:lastModifiedBy>Suominen Tuuli</cp:lastModifiedBy>
  <cp:revision>13</cp:revision>
  <dcterms:created xsi:type="dcterms:W3CDTF">2025-05-07T12:39:00Z</dcterms:created>
  <dcterms:modified xsi:type="dcterms:W3CDTF">2025-05-0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912379-ae20-42fe-8ad8-b25b76a25e0c</vt:lpwstr>
  </property>
</Properties>
</file>